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B92FD" w14:textId="778B1DAD" w:rsidR="009875CD" w:rsidRPr="00D97DD7" w:rsidRDefault="00CC4B81" w:rsidP="00A97EBC">
      <w:pPr>
        <w:rPr>
          <w:b/>
          <w:bCs/>
          <w:i/>
          <w:iCs/>
          <w:sz w:val="24"/>
          <w:szCs w:val="24"/>
        </w:rPr>
      </w:pPr>
      <w:r w:rsidRPr="00D97DD7">
        <w:rPr>
          <w:b/>
          <w:bCs/>
          <w:i/>
          <w:iCs/>
          <w:sz w:val="24"/>
          <w:szCs w:val="24"/>
        </w:rPr>
        <w:t>S4. Table of coeffic</w:t>
      </w:r>
      <w:r w:rsidR="00D97DD7" w:rsidRPr="00D97DD7">
        <w:rPr>
          <w:b/>
          <w:bCs/>
          <w:i/>
          <w:iCs/>
          <w:sz w:val="24"/>
          <w:szCs w:val="24"/>
        </w:rPr>
        <w:t>i</w:t>
      </w:r>
      <w:r w:rsidRPr="00D97DD7">
        <w:rPr>
          <w:b/>
          <w:bCs/>
          <w:i/>
          <w:iCs/>
          <w:sz w:val="24"/>
          <w:szCs w:val="24"/>
        </w:rPr>
        <w:t xml:space="preserve">ent for the </w:t>
      </w:r>
      <w:r w:rsidR="009875CD" w:rsidRPr="00D97DD7">
        <w:rPr>
          <w:b/>
          <w:bCs/>
          <w:i/>
          <w:iCs/>
          <w:sz w:val="24"/>
          <w:szCs w:val="24"/>
        </w:rPr>
        <w:t>General Linear Model</w:t>
      </w:r>
    </w:p>
    <w:p w14:paraId="24380FED" w14:textId="58623BC3" w:rsidR="000139CB" w:rsidRPr="009875CD" w:rsidRDefault="002D3AC4" w:rsidP="00A97EBC">
      <w:pPr>
        <w:rPr>
          <w:i/>
          <w:iCs/>
          <w:sz w:val="24"/>
          <w:szCs w:val="24"/>
          <w:lang w:val="en-US"/>
        </w:rPr>
      </w:pPr>
      <w:r w:rsidRPr="009875CD">
        <w:rPr>
          <w:i/>
          <w:iCs/>
          <w:sz w:val="24"/>
          <w:szCs w:val="24"/>
          <w:lang w:val="en-US"/>
        </w:rPr>
        <w:t>Y=</w:t>
      </w:r>
      <w:r w:rsidR="008C2843" w:rsidRPr="009875CD">
        <w:rPr>
          <w:i/>
          <w:iCs/>
          <w:sz w:val="24"/>
          <w:szCs w:val="24"/>
          <w:lang w:val="en-US"/>
        </w:rPr>
        <w:t xml:space="preserve"> </w:t>
      </w:r>
      <w:r w:rsidR="009875CD" w:rsidRPr="009875CD">
        <w:rPr>
          <w:i/>
          <w:iCs/>
          <w:sz w:val="24"/>
          <w:szCs w:val="24"/>
          <w:lang w:val="en-US"/>
        </w:rPr>
        <w:t>measurement error</w:t>
      </w:r>
    </w:p>
    <w:p w14:paraId="4C8F9562" w14:textId="4A925C3D" w:rsidR="00366920" w:rsidRPr="00CC4B81" w:rsidRDefault="009875CD" w:rsidP="00CC4B81">
      <w:pPr>
        <w:rPr>
          <w:i/>
          <w:iCs/>
          <w:sz w:val="24"/>
          <w:szCs w:val="24"/>
          <w:lang w:val="en-US"/>
        </w:rPr>
      </w:pPr>
      <w:r w:rsidRPr="009875CD">
        <w:rPr>
          <w:i/>
          <w:iCs/>
          <w:sz w:val="24"/>
          <w:szCs w:val="24"/>
          <w:lang w:val="en-US"/>
        </w:rPr>
        <w:t>X= hospital, calibration, hospital*calibration</w:t>
      </w:r>
    </w:p>
    <w:tbl>
      <w:tblPr>
        <w:tblW w:w="497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1"/>
        <w:gridCol w:w="710"/>
        <w:gridCol w:w="1133"/>
        <w:gridCol w:w="849"/>
        <w:gridCol w:w="713"/>
        <w:gridCol w:w="1258"/>
        <w:gridCol w:w="1258"/>
        <w:gridCol w:w="1256"/>
      </w:tblGrid>
      <w:tr w:rsidR="00CC4B81" w:rsidRPr="00366920" w14:paraId="4CDEBC25" w14:textId="77777777" w:rsidTr="00CC4B81">
        <w:trPr>
          <w:cantSplit/>
          <w:trHeight w:val="339"/>
        </w:trPr>
        <w:tc>
          <w:tcPr>
            <w:tcW w:w="12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9CC6C" w14:textId="77777777" w:rsidR="00CC4B81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Variable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</w:p>
          <w:p w14:paraId="21C8FF58" w14:textId="730F01E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70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F8A77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B</w:t>
            </w:r>
          </w:p>
        </w:tc>
        <w:tc>
          <w:tcPr>
            <w:tcW w:w="591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3E3C0D" w14:textId="43E7D2D4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error</w:t>
            </w:r>
            <w:proofErr w:type="spellEnd"/>
          </w:p>
        </w:tc>
        <w:tc>
          <w:tcPr>
            <w:tcW w:w="443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92B02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t</w:t>
            </w:r>
          </w:p>
        </w:tc>
        <w:tc>
          <w:tcPr>
            <w:tcW w:w="372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7D156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Sign</w:t>
            </w:r>
            <w:proofErr w:type="spellEnd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1312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AAB150" w14:textId="48BEFD20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CI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95%</w:t>
            </w:r>
          </w:p>
        </w:tc>
        <w:tc>
          <w:tcPr>
            <w:tcW w:w="655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C6119F0" w14:textId="631A5D20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Partial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Eta</w:t>
            </w:r>
            <w:proofErr w:type="spellEnd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Square</w:t>
            </w:r>
            <w:proofErr w:type="spellEnd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</w:p>
        </w:tc>
      </w:tr>
      <w:tr w:rsidR="00CC4B81" w:rsidRPr="00366920" w14:paraId="2204B5AF" w14:textId="77777777" w:rsidTr="00CC4B81">
        <w:trPr>
          <w:cantSplit/>
          <w:trHeight w:val="155"/>
        </w:trPr>
        <w:tc>
          <w:tcPr>
            <w:tcW w:w="125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4AB3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70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89134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591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B6654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443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57919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72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978DD98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65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D9C963" w14:textId="34EEA49F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Lower Limit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</w:p>
        </w:tc>
        <w:tc>
          <w:tcPr>
            <w:tcW w:w="65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0FCB82" w14:textId="532CDF1C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Upper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Limit</w:t>
            </w:r>
          </w:p>
        </w:tc>
        <w:tc>
          <w:tcPr>
            <w:tcW w:w="655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FF0D5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</w:p>
        </w:tc>
      </w:tr>
      <w:tr w:rsidR="00CC4B81" w:rsidRPr="00366920" w14:paraId="0B76A0EC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BAD085" w14:textId="7D9B517E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Inter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cept</w:t>
            </w:r>
            <w:proofErr w:type="spellEnd"/>
          </w:p>
        </w:tc>
        <w:tc>
          <w:tcPr>
            <w:tcW w:w="37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E3EE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738</w:t>
            </w:r>
          </w:p>
        </w:tc>
        <w:tc>
          <w:tcPr>
            <w:tcW w:w="59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013C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99</w:t>
            </w:r>
          </w:p>
        </w:tc>
        <w:tc>
          <w:tcPr>
            <w:tcW w:w="44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3E73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3,699</w:t>
            </w:r>
          </w:p>
        </w:tc>
        <w:tc>
          <w:tcPr>
            <w:tcW w:w="37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97FEC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0</w:t>
            </w:r>
          </w:p>
        </w:tc>
        <w:tc>
          <w:tcPr>
            <w:tcW w:w="65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D45E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346</w:t>
            </w:r>
          </w:p>
        </w:tc>
        <w:tc>
          <w:tcPr>
            <w:tcW w:w="65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F2EC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1,129</w:t>
            </w:r>
          </w:p>
        </w:tc>
        <w:tc>
          <w:tcPr>
            <w:tcW w:w="6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20778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25</w:t>
            </w:r>
          </w:p>
        </w:tc>
      </w:tr>
      <w:tr w:rsidR="00CC4B81" w:rsidRPr="00366920" w14:paraId="4CFBE544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0825F8" w14:textId="78FD6ECB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A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589B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77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002AC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43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3633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1,140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3047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55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DF80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200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11F5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755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C8E7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2</w:t>
            </w:r>
          </w:p>
        </w:tc>
      </w:tr>
      <w:tr w:rsidR="00CC4B81" w:rsidRPr="00366920" w14:paraId="1311E472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743EE" w14:textId="62C1D546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B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606AF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339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B3FE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14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FD3C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2,971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BE57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DCE5C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56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125CA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115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8C26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16</w:t>
            </w:r>
          </w:p>
        </w:tc>
      </w:tr>
      <w:tr w:rsidR="00CC4B81" w:rsidRPr="00366920" w14:paraId="5B4CB3EB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595C6" w14:textId="0F918779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C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F94C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10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BC44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41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5A8C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456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934C8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649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ACFF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364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94BE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584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21C4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0</w:t>
            </w:r>
          </w:p>
        </w:tc>
      </w:tr>
      <w:tr w:rsidR="00CC4B81" w:rsidRPr="00366920" w14:paraId="148976AD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9F227A" w14:textId="064A539C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D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A6F9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567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7184B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86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BD09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3,054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CDCE1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2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7A8F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932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9BB1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202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B0D0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17</w:t>
            </w:r>
          </w:p>
        </w:tc>
      </w:tr>
      <w:tr w:rsidR="00CC4B81" w:rsidRPr="00366920" w14:paraId="1AABFC3F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A8537" w14:textId="45682A03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E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57BE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0112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E1D9F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30F3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A87A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28B4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6D20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03945B56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8B7DB" w14:textId="5F3ECA84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Calibration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&lt;3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2248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243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00BF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23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7A9B2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1,088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45D68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77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3A9C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681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3E0E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95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8A41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2</w:t>
            </w:r>
          </w:p>
        </w:tc>
      </w:tr>
      <w:tr w:rsidR="00CC4B81" w:rsidRPr="00366920" w14:paraId="248CCF09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0B167" w14:textId="06EC072B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Calibration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3-6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2C15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045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0097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99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6D7A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456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B932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649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8500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240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3CE4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50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C61B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0</w:t>
            </w:r>
          </w:p>
        </w:tc>
      </w:tr>
      <w:tr w:rsidR="00CC4B81" w:rsidRPr="00366920" w14:paraId="7A0D2944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F4178" w14:textId="27DBAE9A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Calibration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&gt;6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F711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22052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EE6F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08C3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F1F9F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CFF3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B79C6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12BCFF33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5129B" w14:textId="11D0E616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tal</w:t>
            </w:r>
            <w:proofErr w:type="spellEnd"/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A;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&lt;3months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7BCB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506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FB4B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80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48A1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1,806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2D512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71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4F44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1,057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EBE80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44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098FB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6</w:t>
            </w:r>
          </w:p>
        </w:tc>
      </w:tr>
      <w:tr w:rsidR="00CC4B81" w:rsidRPr="00366920" w14:paraId="3F00A7E7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71513" w14:textId="1A105FC9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Hospital A;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3-6months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07A0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375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64FC2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23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CEB10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1,681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9199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9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70EAB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81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A900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63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481E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5</w:t>
            </w:r>
          </w:p>
        </w:tc>
      </w:tr>
      <w:tr w:rsidR="00CC4B81" w:rsidRPr="00366920" w14:paraId="54DA09A2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3626A8" w14:textId="51FC22E4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A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&gt;6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5B76D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A9383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9C3E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E7C4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231D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DF51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06F3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31397794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0640B" w14:textId="19E80E79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B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&lt;3months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ACBD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9F84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59B98" w14:textId="3B3866AC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F091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C560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C2314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A916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1BC6F571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D2A7B" w14:textId="6FC5FF82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C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&lt;3months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36FA1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180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E16C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317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CBF5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567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53E8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571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BA2CC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80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012DF8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443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D765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1</w:t>
            </w:r>
          </w:p>
        </w:tc>
      </w:tr>
      <w:tr w:rsidR="00CC4B81" w:rsidRPr="00366920" w14:paraId="6F6979AF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2B729" w14:textId="01D8A88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C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3-6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961D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146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AFC3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13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AFA5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685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38B98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493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EF679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564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258E6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72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E93A55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1</w:t>
            </w:r>
          </w:p>
        </w:tc>
      </w:tr>
      <w:tr w:rsidR="00CC4B81" w:rsidRPr="00366920" w14:paraId="7F1D69BF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6E2DE1" w14:textId="1DF5DB99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Hospital C;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&gt;6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2DB97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F1B4E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744F2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CC7F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F1BBA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78ABB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4211D0" w14:textId="77777777" w:rsidR="00CC4B81" w:rsidRPr="009875CD" w:rsidRDefault="00CC4B81" w:rsidP="003669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2D137DD1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6EC497" w14:textId="44FFA1FA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D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&lt;3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8A69B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176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C424D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223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87472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792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7F62F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428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C2877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-,261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A92A54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613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9D533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,001</w:t>
            </w:r>
          </w:p>
        </w:tc>
      </w:tr>
      <w:tr w:rsidR="00CC4B81" w:rsidRPr="00366920" w14:paraId="2226A010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E7A50" w14:textId="7BF65179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Hopital D;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3-6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74288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00B5C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0ABDA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DA576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15C7C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5D8DD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D6BA1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5EAC10A1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73EAF" w14:textId="26D89E54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Hospital D; 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&gt;6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C943E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FF21A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7B8A5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36CAF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D27C7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BCB99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E58F1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50A7F167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6D7E5" w14:textId="10D52AF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E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&lt;3</w:t>
            </w: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months</w:t>
            </w:r>
            <w:proofErr w:type="spellEnd"/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9512C8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E4B09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183F1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F8F11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042D6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0E668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3F560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  <w:tr w:rsidR="00CC4B81" w:rsidRPr="00366920" w14:paraId="088B5786" w14:textId="77777777" w:rsidTr="00CC4B81">
        <w:trPr>
          <w:cantSplit/>
          <w:trHeight w:val="454"/>
        </w:trPr>
        <w:tc>
          <w:tcPr>
            <w:tcW w:w="125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4CBEA" w14:textId="3F59C71E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</w:pPr>
            <w:r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>Hospital E;</w:t>
            </w:r>
            <w:r w:rsidRPr="009875CD">
              <w:rPr>
                <w:rFonts w:ascii="Arial" w:hAnsi="Arial" w:cs="Arial"/>
                <w:color w:val="264A60"/>
                <w:kern w:val="0"/>
                <w:sz w:val="18"/>
                <w:szCs w:val="18"/>
                <w:lang w:val="it-IT"/>
              </w:rPr>
              <w:t xml:space="preserve"> 3-6months</w:t>
            </w:r>
          </w:p>
        </w:tc>
        <w:tc>
          <w:tcPr>
            <w:tcW w:w="37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6FC57F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0</w:t>
            </w: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vertAlign w:val="superscript"/>
                <w:lang w:val="it-IT"/>
              </w:rPr>
              <w:t>a</w:t>
            </w:r>
          </w:p>
        </w:tc>
        <w:tc>
          <w:tcPr>
            <w:tcW w:w="59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F86BC8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44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4BBEE9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37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E7AFCF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5076C2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E8D328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  <w:tc>
          <w:tcPr>
            <w:tcW w:w="6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F987D6" w14:textId="77777777" w:rsidR="00CC4B81" w:rsidRPr="009875CD" w:rsidRDefault="00CC4B81" w:rsidP="00DA31F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</w:pPr>
            <w:r w:rsidRPr="009875CD">
              <w:rPr>
                <w:rFonts w:ascii="Arial" w:hAnsi="Arial" w:cs="Arial"/>
                <w:color w:val="010205"/>
                <w:kern w:val="0"/>
                <w:sz w:val="18"/>
                <w:szCs w:val="18"/>
                <w:lang w:val="it-IT"/>
              </w:rPr>
              <w:t>.</w:t>
            </w:r>
          </w:p>
        </w:tc>
      </w:tr>
    </w:tbl>
    <w:p w14:paraId="1048E483" w14:textId="77777777" w:rsidR="000139CB" w:rsidRPr="006D226E" w:rsidRDefault="000139CB" w:rsidP="00A97EBC">
      <w:pPr>
        <w:rPr>
          <w:lang w:val="it-IT"/>
        </w:rPr>
      </w:pPr>
    </w:p>
    <w:p w14:paraId="1814F0D9" w14:textId="77777777" w:rsidR="000139CB" w:rsidRPr="006D226E" w:rsidRDefault="000139CB" w:rsidP="00A97EBC">
      <w:pPr>
        <w:rPr>
          <w:lang w:val="it-IT"/>
        </w:rPr>
      </w:pPr>
    </w:p>
    <w:p w14:paraId="49D79618" w14:textId="77777777" w:rsidR="00A16AF3" w:rsidRPr="006D226E" w:rsidRDefault="00A16AF3" w:rsidP="00A97EBC">
      <w:pPr>
        <w:rPr>
          <w:lang w:val="it-IT"/>
        </w:rPr>
      </w:pPr>
    </w:p>
    <w:sectPr w:rsidR="00A16AF3" w:rsidRPr="006D22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B3090A"/>
    <w:multiLevelType w:val="multilevel"/>
    <w:tmpl w:val="F15E3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37814FA"/>
    <w:multiLevelType w:val="hybridMultilevel"/>
    <w:tmpl w:val="C3C4E040"/>
    <w:lvl w:ilvl="0" w:tplc="0BAAEAE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908466">
    <w:abstractNumId w:val="1"/>
  </w:num>
  <w:num w:numId="2" w16cid:durableId="1136991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81"/>
    <w:rsid w:val="000139CB"/>
    <w:rsid w:val="00042CBB"/>
    <w:rsid w:val="001120D1"/>
    <w:rsid w:val="00114DEF"/>
    <w:rsid w:val="00117304"/>
    <w:rsid w:val="00137BBB"/>
    <w:rsid w:val="0016251D"/>
    <w:rsid w:val="001D523E"/>
    <w:rsid w:val="00237249"/>
    <w:rsid w:val="00255A15"/>
    <w:rsid w:val="0027712F"/>
    <w:rsid w:val="00292902"/>
    <w:rsid w:val="002A16CF"/>
    <w:rsid w:val="002B243D"/>
    <w:rsid w:val="002D3AC4"/>
    <w:rsid w:val="00301D4E"/>
    <w:rsid w:val="00305758"/>
    <w:rsid w:val="003212CB"/>
    <w:rsid w:val="00325E92"/>
    <w:rsid w:val="00343599"/>
    <w:rsid w:val="003513A3"/>
    <w:rsid w:val="00353175"/>
    <w:rsid w:val="00366920"/>
    <w:rsid w:val="00384EE8"/>
    <w:rsid w:val="00387F4D"/>
    <w:rsid w:val="003B28FC"/>
    <w:rsid w:val="003B4625"/>
    <w:rsid w:val="00415B3B"/>
    <w:rsid w:val="00436B94"/>
    <w:rsid w:val="00480746"/>
    <w:rsid w:val="004A5A1C"/>
    <w:rsid w:val="00525E6C"/>
    <w:rsid w:val="00552D0C"/>
    <w:rsid w:val="005653BE"/>
    <w:rsid w:val="0057059E"/>
    <w:rsid w:val="005D58B3"/>
    <w:rsid w:val="005E1380"/>
    <w:rsid w:val="00630E8D"/>
    <w:rsid w:val="00650D83"/>
    <w:rsid w:val="00664FFA"/>
    <w:rsid w:val="006656A2"/>
    <w:rsid w:val="006B6E71"/>
    <w:rsid w:val="006C5CA9"/>
    <w:rsid w:val="006D226E"/>
    <w:rsid w:val="00754603"/>
    <w:rsid w:val="00793C2F"/>
    <w:rsid w:val="007A4720"/>
    <w:rsid w:val="00847F77"/>
    <w:rsid w:val="008C2843"/>
    <w:rsid w:val="008E3644"/>
    <w:rsid w:val="008F0266"/>
    <w:rsid w:val="00903A45"/>
    <w:rsid w:val="0094289C"/>
    <w:rsid w:val="009875CD"/>
    <w:rsid w:val="00987743"/>
    <w:rsid w:val="00A16AF3"/>
    <w:rsid w:val="00A17B1A"/>
    <w:rsid w:val="00A33B14"/>
    <w:rsid w:val="00A36EDA"/>
    <w:rsid w:val="00A97EBC"/>
    <w:rsid w:val="00AA0D2E"/>
    <w:rsid w:val="00AE443D"/>
    <w:rsid w:val="00AE6EE2"/>
    <w:rsid w:val="00AF53AB"/>
    <w:rsid w:val="00B16177"/>
    <w:rsid w:val="00B22F5D"/>
    <w:rsid w:val="00B852A9"/>
    <w:rsid w:val="00B96349"/>
    <w:rsid w:val="00BA2727"/>
    <w:rsid w:val="00BF4193"/>
    <w:rsid w:val="00BF5AB5"/>
    <w:rsid w:val="00C22B77"/>
    <w:rsid w:val="00C4048C"/>
    <w:rsid w:val="00C84020"/>
    <w:rsid w:val="00CC4B81"/>
    <w:rsid w:val="00CD39EE"/>
    <w:rsid w:val="00CD6E90"/>
    <w:rsid w:val="00D163EC"/>
    <w:rsid w:val="00D51736"/>
    <w:rsid w:val="00D8172B"/>
    <w:rsid w:val="00D85299"/>
    <w:rsid w:val="00D9055E"/>
    <w:rsid w:val="00D97DD7"/>
    <w:rsid w:val="00DA31FC"/>
    <w:rsid w:val="00DC6F5B"/>
    <w:rsid w:val="00DD0B81"/>
    <w:rsid w:val="00E00367"/>
    <w:rsid w:val="00E35299"/>
    <w:rsid w:val="00EA3334"/>
    <w:rsid w:val="00EF7B06"/>
    <w:rsid w:val="00F23E97"/>
    <w:rsid w:val="00F41992"/>
    <w:rsid w:val="00F9092F"/>
    <w:rsid w:val="00FC4824"/>
    <w:rsid w:val="00FD0B60"/>
    <w:rsid w:val="00FE076B"/>
    <w:rsid w:val="00FF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30933"/>
  <w15:chartTrackingRefBased/>
  <w15:docId w15:val="{A7EEE244-864E-46B2-83DA-BC7744D6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16AF3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D0B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D0B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D0B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D0B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D0B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D0B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D0B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D0B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D0B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D0B8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D0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D0B8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D0B8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D0B81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D0B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D0B81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D0B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D0B81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DD0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D0B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D0B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D0B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D0B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D0B81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DD0B8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D0B81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D0B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D0B81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DD0B81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97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2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56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Mattia Morri</cp:lastModifiedBy>
  <cp:revision>4</cp:revision>
  <cp:lastPrinted>2025-04-08T10:57:00Z</cp:lastPrinted>
  <dcterms:created xsi:type="dcterms:W3CDTF">2025-10-13T13:20:00Z</dcterms:created>
  <dcterms:modified xsi:type="dcterms:W3CDTF">2025-11-10T10:51:00Z</dcterms:modified>
</cp:coreProperties>
</file>